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0F9372" w:rsidR="00FB3483" w:rsidRPr="00930A31" w:rsidRDefault="00565D3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1F08A4" w:rsidR="00FB3483" w:rsidRPr="00930A31" w:rsidRDefault="007961E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90915">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8D3E86" w:rsidR="00FB3483" w:rsidRPr="00930A31" w:rsidRDefault="00243B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42C64F" w:rsidR="00FB3483" w:rsidRPr="00930A31" w:rsidRDefault="00ED360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50C2B3" w:rsidR="00FB3483" w:rsidRPr="00930A31" w:rsidRDefault="00CA02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1C0AE0" w:rsidR="00FB3483" w:rsidRPr="00930A31" w:rsidRDefault="0099513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BB1ABC" w:rsidR="00FB3483" w:rsidRPr="00930A31" w:rsidRDefault="003D3DD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BB76E2" w:rsidR="00FB3483" w:rsidRPr="00930A31" w:rsidRDefault="001410C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35B9EC" w:rsidR="00FB3483" w:rsidRPr="00930A31" w:rsidRDefault="00B4248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FE5629" w:rsidR="00930A31" w:rsidRPr="00930A31" w:rsidRDefault="009E51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CFE23B" w:rsidR="00930A31" w:rsidRPr="00930A31" w:rsidRDefault="001B49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33F081" w:rsidR="00FB3483" w:rsidRPr="00930A31" w:rsidRDefault="00456C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C1B4D5" w:rsidR="00FB3483" w:rsidRPr="00930A31" w:rsidRDefault="00456C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74D5C6" w:rsidR="00930A31" w:rsidRPr="00930A31" w:rsidRDefault="005509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39E39F" w:rsidR="00930A31" w:rsidRPr="00930A31" w:rsidRDefault="005509C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8CCA9A" w:rsidR="00930A31" w:rsidRPr="00930A31" w:rsidRDefault="005509C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455E18" w:rsidR="00930A31" w:rsidRPr="00930A31" w:rsidRDefault="005509C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37AAFE" w:rsidR="00930A31" w:rsidRPr="00930A31" w:rsidRDefault="005509C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4B8A94" w:rsidR="00930A31" w:rsidRPr="00930A31" w:rsidRDefault="004A3B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5AE65A" w:rsidR="006E5FE2" w:rsidRPr="00930A31" w:rsidRDefault="005509C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43EDE6" w:rsidR="006E5FE2" w:rsidRPr="00930A31" w:rsidRDefault="005509C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5CC824" w:rsidR="00930A31" w:rsidRPr="00930A31" w:rsidRDefault="00DC09B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76F0D0" w:rsidR="00930A31" w:rsidRPr="00930A31" w:rsidRDefault="00DC09B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567A59" w:rsidR="00FB3483" w:rsidRPr="00930A31" w:rsidRDefault="00DC09B5"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C30BF2" w:rsidR="00FB3483" w:rsidRPr="00930A31" w:rsidRDefault="00471B1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8F42893" w:rsidR="00FB3483" w:rsidRPr="00930A31" w:rsidRDefault="006D436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5758B1" w:rsidR="00930A31" w:rsidRPr="00930A31" w:rsidRDefault="006D436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76AABD" w:rsidR="00930A31" w:rsidRPr="00930A31" w:rsidRDefault="006D4369"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315588B" w:rsidR="00930A31" w:rsidRPr="00930A31" w:rsidRDefault="004A3B5B"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E507F9" w:rsidR="00930A31" w:rsidRPr="00930A31" w:rsidRDefault="004A3B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9D7E63" w:rsidR="00FB3483" w:rsidRPr="00930A31" w:rsidRDefault="008708EC"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539F287" w:rsidR="00077B44" w:rsidRPr="00930A31" w:rsidRDefault="002A1DD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6E704DD" w:rsidR="00930A31" w:rsidRPr="00930A31" w:rsidRDefault="00A14070" w:rsidP="00077B44">
            <w:pPr>
              <w:pStyle w:val="Default"/>
              <w:spacing w:before="40" w:after="40"/>
              <w:rPr>
                <w:rFonts w:ascii="Arial" w:hAnsi="Arial" w:cs="Arial"/>
                <w:color w:val="auto"/>
                <w:sz w:val="18"/>
                <w:szCs w:val="18"/>
              </w:rPr>
            </w:pPr>
            <w:r>
              <w:rPr>
                <w:rFonts w:ascii="Arial" w:hAnsi="Arial" w:cs="Arial"/>
                <w:color w:val="auto"/>
                <w:sz w:val="18"/>
                <w:szCs w:val="18"/>
              </w:rPr>
              <w:t>12-1</w:t>
            </w:r>
            <w:r w:rsidR="007961EA">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90B487" w:rsidR="00930A31" w:rsidRPr="00930A31" w:rsidRDefault="00A1407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D5DD0">
              <w:rPr>
                <w:rFonts w:ascii="Arial" w:hAnsi="Arial" w:cs="Arial"/>
                <w:color w:val="auto"/>
                <w:sz w:val="18"/>
                <w:szCs w:val="18"/>
              </w:rPr>
              <w:t>6-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516A05" w:rsidR="00930A31" w:rsidRPr="00930A31" w:rsidRDefault="00A14070" w:rsidP="00077B44">
            <w:pPr>
              <w:pStyle w:val="Default"/>
              <w:spacing w:before="40" w:after="40"/>
              <w:rPr>
                <w:rFonts w:ascii="Arial" w:hAnsi="Arial" w:cs="Arial"/>
                <w:color w:val="auto"/>
                <w:sz w:val="18"/>
                <w:szCs w:val="18"/>
              </w:rPr>
            </w:pPr>
            <w:r>
              <w:rPr>
                <w:rFonts w:ascii="Arial" w:hAnsi="Arial" w:cs="Arial"/>
                <w:color w:val="auto"/>
                <w:sz w:val="18"/>
                <w:szCs w:val="18"/>
              </w:rPr>
              <w:t>16</w:t>
            </w:r>
            <w:r w:rsidR="003D5DD0">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51BBF6" w:rsidR="00930A31" w:rsidRPr="00930A31" w:rsidRDefault="00A14070"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4462E6" w:rsidR="00930A31" w:rsidRPr="00930A31" w:rsidRDefault="00A1407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930611" w:rsidR="00930A31" w:rsidRPr="00930A31" w:rsidRDefault="00A1407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B9EF93" w:rsidR="00930A31" w:rsidRPr="00930A31" w:rsidRDefault="00A140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5D0A4A" w:rsidR="00077B44" w:rsidRPr="00930A31" w:rsidRDefault="00A14070"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F5F53B" w:rsidR="00077B44" w:rsidRPr="00930A31" w:rsidRDefault="00A14070" w:rsidP="00077B44">
            <w:pPr>
              <w:pStyle w:val="Default"/>
              <w:spacing w:before="40" w:after="40"/>
              <w:rPr>
                <w:rFonts w:ascii="Arial" w:hAnsi="Arial" w:cs="Arial"/>
                <w:color w:val="auto"/>
                <w:sz w:val="18"/>
                <w:szCs w:val="18"/>
              </w:rPr>
            </w:pPr>
            <w:r>
              <w:rPr>
                <w:rFonts w:ascii="Arial" w:hAnsi="Arial" w:cs="Arial"/>
                <w:color w:val="auto"/>
                <w:sz w:val="18"/>
                <w:szCs w:val="18"/>
              </w:rPr>
              <w:t>17</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FBB59F" w:rsidR="00077B44" w:rsidRPr="00930A31" w:rsidRDefault="00A14070"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A24125" w14:textId="77777777" w:rsidR="00532C97" w:rsidRDefault="00532C97">
      <w:r>
        <w:separator/>
      </w:r>
    </w:p>
  </w:endnote>
  <w:endnote w:type="continuationSeparator" w:id="0">
    <w:p w14:paraId="6A80A263" w14:textId="77777777" w:rsidR="00532C97" w:rsidRDefault="00532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A956C7" w14:textId="77777777" w:rsidR="00532C97" w:rsidRDefault="00532C97">
      <w:r>
        <w:separator/>
      </w:r>
    </w:p>
  </w:footnote>
  <w:footnote w:type="continuationSeparator" w:id="0">
    <w:p w14:paraId="1A7B55C8" w14:textId="77777777" w:rsidR="00532C97" w:rsidRDefault="00532C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532C9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tTAwMDE3MDMzMDKzNLdQ0lEKTi0uzszPAykwrgUABH9OWCwAAAA="/>
  </w:docVars>
  <w:rsids>
    <w:rsidRoot w:val="00256BAF"/>
    <w:rsid w:val="00077B44"/>
    <w:rsid w:val="001410C9"/>
    <w:rsid w:val="00152CDB"/>
    <w:rsid w:val="0018323E"/>
    <w:rsid w:val="00190C83"/>
    <w:rsid w:val="001B49E2"/>
    <w:rsid w:val="00243B6E"/>
    <w:rsid w:val="00246C93"/>
    <w:rsid w:val="00256BAF"/>
    <w:rsid w:val="002A1DD5"/>
    <w:rsid w:val="002A2A06"/>
    <w:rsid w:val="003103C2"/>
    <w:rsid w:val="003516AD"/>
    <w:rsid w:val="00363B8D"/>
    <w:rsid w:val="003760FB"/>
    <w:rsid w:val="003B79FF"/>
    <w:rsid w:val="003D3DDD"/>
    <w:rsid w:val="003D5DD0"/>
    <w:rsid w:val="00400A0B"/>
    <w:rsid w:val="00443C1D"/>
    <w:rsid w:val="00456CA0"/>
    <w:rsid w:val="00461576"/>
    <w:rsid w:val="00471B14"/>
    <w:rsid w:val="004A3B5B"/>
    <w:rsid w:val="004C1685"/>
    <w:rsid w:val="005078EE"/>
    <w:rsid w:val="00532C97"/>
    <w:rsid w:val="005509C2"/>
    <w:rsid w:val="00550BF1"/>
    <w:rsid w:val="00565D33"/>
    <w:rsid w:val="0059028D"/>
    <w:rsid w:val="005979B8"/>
    <w:rsid w:val="006D4369"/>
    <w:rsid w:val="006E5FE2"/>
    <w:rsid w:val="006F3BA6"/>
    <w:rsid w:val="00726794"/>
    <w:rsid w:val="0077253C"/>
    <w:rsid w:val="007961EA"/>
    <w:rsid w:val="007D02CC"/>
    <w:rsid w:val="008412D5"/>
    <w:rsid w:val="008708EC"/>
    <w:rsid w:val="008A3EAE"/>
    <w:rsid w:val="008E2C91"/>
    <w:rsid w:val="00930A31"/>
    <w:rsid w:val="00947707"/>
    <w:rsid w:val="009827E5"/>
    <w:rsid w:val="0099513C"/>
    <w:rsid w:val="009E51AA"/>
    <w:rsid w:val="00A14070"/>
    <w:rsid w:val="00A215D2"/>
    <w:rsid w:val="00A86593"/>
    <w:rsid w:val="00AB79CE"/>
    <w:rsid w:val="00AE4BBD"/>
    <w:rsid w:val="00B42484"/>
    <w:rsid w:val="00B51910"/>
    <w:rsid w:val="00C22710"/>
    <w:rsid w:val="00C26FBE"/>
    <w:rsid w:val="00CA0231"/>
    <w:rsid w:val="00D90915"/>
    <w:rsid w:val="00D95D84"/>
    <w:rsid w:val="00DC09B5"/>
    <w:rsid w:val="00DC4F19"/>
    <w:rsid w:val="00E324A8"/>
    <w:rsid w:val="00E66E3A"/>
    <w:rsid w:val="00EB610E"/>
    <w:rsid w:val="00ED360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Pages>
  <Words>1060</Words>
  <Characters>604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etu G.</cp:lastModifiedBy>
  <cp:revision>46</cp:revision>
  <cp:lastPrinted>2020-11-24T03:02:00Z</cp:lastPrinted>
  <dcterms:created xsi:type="dcterms:W3CDTF">2020-11-24T03:02:00Z</dcterms:created>
  <dcterms:modified xsi:type="dcterms:W3CDTF">2024-06-29T09:27:00Z</dcterms:modified>
</cp:coreProperties>
</file>